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269230" cy="2779395"/>
            <wp:effectExtent l="0" t="0" r="762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77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.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1 Conserved Motif of ARF proteins.</w:t>
      </w:r>
    </w:p>
    <w:p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jc w:val="center"/>
        <w:rPr>
          <w:rFonts w:hint="eastAsia" w:ascii="Times New Roman" w:hAnsi="Times New Roman" w:cs="Times New Roman" w:eastAsiaTheme="minorEastAsia"/>
          <w:sz w:val="18"/>
          <w:lang w:eastAsia="zh-CN"/>
        </w:rPr>
      </w:pPr>
      <w:r>
        <w:rPr>
          <w:rFonts w:hint="eastAsia" w:ascii="Times New Roman" w:hAnsi="Times New Roman" w:cs="Times New Roman" w:eastAsiaTheme="minorEastAsia"/>
          <w:sz w:val="18"/>
          <w:lang w:eastAsia="zh-CN"/>
        </w:rPr>
        <w:drawing>
          <wp:inline distT="0" distB="0" distL="114300" distR="114300">
            <wp:extent cx="5274310" cy="4825365"/>
            <wp:effectExtent l="0" t="0" r="2540" b="13335"/>
            <wp:docPr id="1" name="图片 1" descr="组图-显著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组图-显著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rPr>
          <w:rFonts w:ascii="Times New Roman" w:hAnsi="Times New Roman" w:eastAsia="宋体"/>
          <w:sz w:val="24"/>
          <w:szCs w:val="24"/>
        </w:rPr>
        <w:t xml:space="preserve">Fig. S2 Relative expression level analysis of ten </w:t>
      </w:r>
      <w:r>
        <w:rPr>
          <w:rFonts w:ascii="Times New Roman" w:hAnsi="Times New Roman" w:eastAsia="宋体"/>
          <w:i/>
          <w:iCs/>
          <w:sz w:val="24"/>
          <w:szCs w:val="24"/>
        </w:rPr>
        <w:t>ARF</w:t>
      </w:r>
      <w:r>
        <w:rPr>
          <w:rFonts w:ascii="Times New Roman" w:hAnsi="Times New Roman" w:eastAsia="宋体"/>
          <w:sz w:val="24"/>
          <w:szCs w:val="24"/>
        </w:rPr>
        <w:t xml:space="preserve"> genes without stress treatment for 0, 6, 12, and 24 hours using qRT-PCR. </w:t>
      </w:r>
    </w:p>
    <w:p>
      <w:pPr>
        <w:jc w:val="center"/>
        <w:rPr>
          <w:rFonts w:ascii="Times New Roman" w:hAnsi="Times New Roman" w:cs="Times New Roman"/>
          <w:sz w:val="1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VmY2MyYmI5NzdlMTk1YTE5ZGJkN2FiYjhlOWI3MTkifQ=="/>
  </w:docVars>
  <w:rsids>
    <w:rsidRoot w:val="006F0812"/>
    <w:rsid w:val="001D59EA"/>
    <w:rsid w:val="003011B6"/>
    <w:rsid w:val="005465FF"/>
    <w:rsid w:val="005A5FB3"/>
    <w:rsid w:val="006D77FF"/>
    <w:rsid w:val="006F0812"/>
    <w:rsid w:val="00840D53"/>
    <w:rsid w:val="0099173B"/>
    <w:rsid w:val="009D257E"/>
    <w:rsid w:val="00A87E50"/>
    <w:rsid w:val="00BA153E"/>
    <w:rsid w:val="00F2768D"/>
    <w:rsid w:val="00FE17C2"/>
    <w:rsid w:val="1A596BA9"/>
    <w:rsid w:val="2ABD02FA"/>
    <w:rsid w:val="318F4847"/>
    <w:rsid w:val="4FB9599B"/>
    <w:rsid w:val="5742736C"/>
    <w:rsid w:val="6F6E3C3B"/>
    <w:rsid w:val="71F03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39</Characters>
  <Lines>1</Lines>
  <Paragraphs>1</Paragraphs>
  <TotalTime>12</TotalTime>
  <ScaleCrop>false</ScaleCrop>
  <LinksUpToDate>false</LinksUpToDate>
  <CharactersWithSpaces>16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1T07:39:00Z</dcterms:created>
  <dc:creator>陈 奋奇</dc:creator>
  <cp:lastModifiedBy>小小孩</cp:lastModifiedBy>
  <dcterms:modified xsi:type="dcterms:W3CDTF">2023-07-31T02:15:0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17A4736D54549E2AC3C30070E3A5023_12</vt:lpwstr>
  </property>
</Properties>
</file>